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tbl>
      <w:tblPr>
        <w:tblStyle w:val="3"/>
        <w:tblW w:w="0" w:type="auto"/>
        <w:tblInd w:w="-24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1"/>
        <w:gridCol w:w="1085"/>
        <w:gridCol w:w="4500"/>
        <w:gridCol w:w="101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7" w:type="dxa"/>
            <w:gridSpan w:val="4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able S1 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Primary </w:t>
            </w:r>
            <w:r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atient diagnose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(n = 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ype of tumor</w:t>
            </w:r>
          </w:p>
        </w:tc>
        <w:tc>
          <w:tcPr>
            <w:tcW w:w="108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4500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ype of tumor</w:t>
            </w:r>
          </w:p>
        </w:tc>
        <w:tc>
          <w:tcPr>
            <w:tcW w:w="1011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 small cell Lung cancer</w:t>
            </w:r>
          </w:p>
        </w:tc>
        <w:tc>
          <w:tcPr>
            <w:tcW w:w="108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450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01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ver cancer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45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ncreatic cancer</w:t>
            </w:r>
          </w:p>
        </w:tc>
        <w:tc>
          <w:tcPr>
            <w:tcW w:w="101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" w:hRule="atLeast"/>
        </w:trPr>
        <w:tc>
          <w:tcPr>
            <w:tcW w:w="217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lorectal cancer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45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olangio carcinoma</w:t>
            </w:r>
          </w:p>
        </w:tc>
        <w:tc>
          <w:tcPr>
            <w:tcW w:w="101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reast cancer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45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smoplastic small round cell tumor</w:t>
            </w:r>
          </w:p>
        </w:tc>
        <w:tc>
          <w:tcPr>
            <w:tcW w:w="101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stric cancer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45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bmandibular gland carcinoma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rvical cancer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5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al cance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cluding tongue cancer, 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yngeal carcinom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ingival cancer,carcinoma in the floor of the mouth and buccal cance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varian cancer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45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yroid cancer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l cell lung cancer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45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nal cancer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ladder cancer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5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renal carcinoma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otid cancer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5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ymoma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dometrial cancer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5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sopharyngeal carcinoma</w:t>
            </w:r>
          </w:p>
        </w:tc>
        <w:tc>
          <w:tcPr>
            <w:tcW w:w="101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uroendocrine tumor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5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strointestinal stromal tumor</w:t>
            </w:r>
          </w:p>
        </w:tc>
        <w:tc>
          <w:tcPr>
            <w:tcW w:w="101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rcoma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45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49775E"/>
    <w:rsid w:val="1E230DC1"/>
    <w:rsid w:val="2B646F3E"/>
    <w:rsid w:val="2F501E6A"/>
    <w:rsid w:val="37872765"/>
    <w:rsid w:val="3FB06C31"/>
    <w:rsid w:val="52E3680E"/>
    <w:rsid w:val="570A1380"/>
    <w:rsid w:val="5B9017E3"/>
    <w:rsid w:val="62341EE9"/>
    <w:rsid w:val="73563967"/>
    <w:rsid w:val="745D52E0"/>
    <w:rsid w:val="74D40739"/>
    <w:rsid w:val="783063DD"/>
    <w:rsid w:val="7F201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0T23:51:00Z</dcterms:created>
  <dc:creator>Liu</dc:creator>
  <cp:lastModifiedBy>Eleven</cp:lastModifiedBy>
  <dcterms:modified xsi:type="dcterms:W3CDTF">2021-05-23T12:51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3781F48A27CA4462BFE1BA579994B5E0</vt:lpwstr>
  </property>
</Properties>
</file>